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4C2C" w:rsidRDefault="00154C2C" w:rsidP="00154C2C">
      <w:pPr>
        <w:spacing w:after="0" w:line="480" w:lineRule="auto"/>
        <w:rPr>
          <w:rFonts w:ascii="Times New Roman" w:hAnsi="Times New Roman" w:cs="Times New Roman"/>
        </w:rPr>
      </w:pPr>
      <w:proofErr w:type="gramStart"/>
      <w:r w:rsidRPr="001728CD">
        <w:rPr>
          <w:rFonts w:ascii="Times New Roman" w:eastAsia="Times New Roman" w:hAnsi="Times New Roman" w:cs="Times New Roman"/>
          <w:color w:val="000000"/>
        </w:rPr>
        <w:t>The SAS system</w:t>
      </w:r>
      <w:r>
        <w:rPr>
          <w:rFonts w:ascii="Times New Roman" w:eastAsia="Times New Roman" w:hAnsi="Times New Roman" w:cs="Times New Roman"/>
          <w:color w:val="000000"/>
        </w:rPr>
        <w:t>, GLM procedure.</w:t>
      </w:r>
      <w:proofErr w:type="gramEnd"/>
    </w:p>
    <w:tbl>
      <w:tblPr>
        <w:tblW w:w="811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60"/>
        <w:gridCol w:w="955"/>
        <w:gridCol w:w="2120"/>
        <w:gridCol w:w="1440"/>
        <w:gridCol w:w="995"/>
        <w:gridCol w:w="840"/>
      </w:tblGrid>
      <w:tr w:rsidR="00154C2C" w:rsidRPr="00445356" w:rsidTr="003F27C7">
        <w:trPr>
          <w:trHeight w:val="28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i/>
                <w:color w:val="000000"/>
              </w:rPr>
              <w:t>Sourc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45356">
              <w:rPr>
                <w:rFonts w:ascii="Times New Roman" w:eastAsia="Times New Roman" w:hAnsi="Times New Roman" w:cs="Times New Roman"/>
                <w:i/>
                <w:color w:val="000000"/>
              </w:rPr>
              <w:t>DF</w:t>
            </w:r>
            <w:r w:rsidRPr="0066366C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i/>
                <w:color w:val="000000"/>
              </w:rPr>
              <w:t>Sum of Squar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i/>
                <w:color w:val="000000"/>
              </w:rPr>
              <w:t>Mean Square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i/>
                <w:color w:val="000000"/>
              </w:rPr>
              <w:t>F Valu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45356">
              <w:rPr>
                <w:rFonts w:ascii="Times New Roman" w:eastAsia="Times New Roman" w:hAnsi="Times New Roman" w:cs="Times New Roman"/>
                <w:i/>
                <w:color w:val="000000"/>
              </w:rPr>
              <w:t>Pr</w:t>
            </w:r>
            <w:proofErr w:type="spellEnd"/>
            <w:r w:rsidRPr="004453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&gt; F</w:t>
            </w:r>
          </w:p>
        </w:tc>
      </w:tr>
      <w:tr w:rsidR="00154C2C" w:rsidRPr="00445356" w:rsidTr="003F27C7">
        <w:trPr>
          <w:trHeight w:val="2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color w:val="000000"/>
              </w:rPr>
              <w:t>53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color w:val="000000"/>
              </w:rPr>
              <w:t>31628919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color w:val="000000"/>
              </w:rPr>
              <w:t>5934131.15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color w:val="000000"/>
              </w:rPr>
              <w:t>2.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154C2C" w:rsidRPr="00445356" w:rsidTr="003F27C7">
        <w:trPr>
          <w:trHeight w:val="2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color w:val="000000"/>
              </w:rPr>
              <w:t>Error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color w:val="000000"/>
              </w:rPr>
              <w:t>16838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color w:val="000000"/>
              </w:rPr>
              <w:t>3.47283E+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color w:val="000000"/>
              </w:rPr>
              <w:t>2062411.95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54C2C" w:rsidRPr="00445356" w:rsidTr="003F27C7">
        <w:trPr>
          <w:trHeight w:val="2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color w:val="000000"/>
              </w:rPr>
              <w:t>Corrected Total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color w:val="000000"/>
              </w:rPr>
              <w:t>16892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color w:val="000000"/>
              </w:rPr>
              <w:t>3.50446E+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54C2C" w:rsidRPr="00445356" w:rsidTr="003F27C7">
        <w:trPr>
          <w:trHeight w:val="67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</w:rPr>
            </w:pPr>
            <w:r w:rsidRPr="00445356">
              <w:rPr>
                <w:rFonts w:ascii="Times New Roman" w:eastAsia="Times New Roman" w:hAnsi="Times New Roman" w:cs="Times New Roman"/>
                <w:color w:val="000000"/>
                <w:sz w:val="6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</w:rPr>
            </w:pPr>
            <w:r w:rsidRPr="00445356">
              <w:rPr>
                <w:rFonts w:ascii="Times New Roman" w:eastAsia="Times New Roman" w:hAnsi="Times New Roman" w:cs="Times New Roman"/>
                <w:color w:val="000000"/>
                <w:sz w:val="6"/>
              </w:rPr>
              <w:t> </w:t>
            </w:r>
          </w:p>
        </w:tc>
      </w:tr>
      <w:tr w:rsidR="00154C2C" w:rsidRPr="00445356" w:rsidTr="003F27C7">
        <w:trPr>
          <w:trHeight w:val="28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i/>
                <w:color w:val="000000"/>
              </w:rPr>
              <w:t>Sourc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i/>
                <w:color w:val="000000"/>
              </w:rPr>
              <w:t>DF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ype I S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i/>
                <w:color w:val="000000"/>
              </w:rPr>
              <w:t>Mean Square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i/>
                <w:color w:val="000000"/>
              </w:rPr>
              <w:t>F Valu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45356">
              <w:rPr>
                <w:rFonts w:ascii="Times New Roman" w:eastAsia="Times New Roman" w:hAnsi="Times New Roman" w:cs="Times New Roman"/>
                <w:i/>
                <w:color w:val="000000"/>
              </w:rPr>
              <w:t>Pr</w:t>
            </w:r>
            <w:proofErr w:type="spellEnd"/>
            <w:r w:rsidRPr="004453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&gt; F</w:t>
            </w:r>
          </w:p>
        </w:tc>
      </w:tr>
      <w:tr w:rsidR="00154C2C" w:rsidRPr="00445356" w:rsidTr="003F27C7">
        <w:trPr>
          <w:trHeight w:val="2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color w:val="000000"/>
              </w:rPr>
              <w:t>167435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color w:val="000000"/>
              </w:rPr>
              <w:t>837179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color w:val="000000"/>
              </w:rPr>
              <w:t>4.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color w:val="000000"/>
              </w:rPr>
              <w:t>0.0173</w:t>
            </w:r>
          </w:p>
        </w:tc>
      </w:tr>
      <w:tr w:rsidR="00154C2C" w:rsidRPr="00445356" w:rsidTr="003F27C7">
        <w:trPr>
          <w:trHeight w:val="2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nscript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color w:val="000000"/>
              </w:rPr>
              <w:t>30276799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color w:val="000000"/>
              </w:rPr>
              <w:t>1710553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color w:val="000000"/>
              </w:rPr>
              <w:t>8.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154C2C" w:rsidRPr="00445356" w:rsidTr="003F27C7">
        <w:trPr>
          <w:trHeight w:val="2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*transcript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color w:val="000000"/>
              </w:rPr>
              <w:t>35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color w:val="000000"/>
              </w:rPr>
              <w:t>1184683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color w:val="000000"/>
              </w:rPr>
              <w:t>33465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C2C" w:rsidRPr="00445356" w:rsidRDefault="00154C2C" w:rsidP="003F2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535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54C2C" w:rsidRPr="00445356" w:rsidTr="003F27C7">
        <w:trPr>
          <w:trHeight w:val="280"/>
        </w:trPr>
        <w:tc>
          <w:tcPr>
            <w:tcW w:w="271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54C2C" w:rsidRPr="00445356" w:rsidRDefault="00154C2C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6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egre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f freedom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54C2C" w:rsidRPr="00445356" w:rsidRDefault="00154C2C" w:rsidP="003F2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54C2C" w:rsidRPr="00445356" w:rsidRDefault="00154C2C" w:rsidP="003F2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54C2C" w:rsidRPr="00445356" w:rsidRDefault="00154C2C" w:rsidP="003F2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54C2C" w:rsidRPr="00445356" w:rsidRDefault="00154C2C" w:rsidP="003F2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154C2C" w:rsidRPr="0079251E" w:rsidRDefault="00154C2C" w:rsidP="00154C2C">
      <w:pPr>
        <w:spacing w:after="0"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154C2C" w:rsidRPr="007925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40B"/>
    <w:rsid w:val="000C3110"/>
    <w:rsid w:val="00154C2C"/>
    <w:rsid w:val="004532F3"/>
    <w:rsid w:val="0074745D"/>
    <w:rsid w:val="00A5440B"/>
    <w:rsid w:val="00BE3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40B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40B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Piermarini</dc:creator>
  <cp:lastModifiedBy>Peter Piermarini</cp:lastModifiedBy>
  <cp:revision>2</cp:revision>
  <dcterms:created xsi:type="dcterms:W3CDTF">2014-02-13T01:36:00Z</dcterms:created>
  <dcterms:modified xsi:type="dcterms:W3CDTF">2014-02-13T01:36:00Z</dcterms:modified>
</cp:coreProperties>
</file>